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69320" w14:textId="77777777" w:rsidR="00352DB7" w:rsidRPr="0090027C" w:rsidRDefault="00352DB7" w:rsidP="00352DB7">
      <w:pPr>
        <w:spacing w:after="160"/>
        <w:jc w:val="left"/>
        <w:rPr>
          <w:rFonts w:ascii="Times New Roman" w:hAnsi="Times New Roman" w:cs="Times New Roman"/>
          <w:b/>
          <w:sz w:val="24"/>
          <w:lang w:val="en-US"/>
        </w:rPr>
      </w:pPr>
      <w:r w:rsidRPr="0090027C">
        <w:rPr>
          <w:rFonts w:ascii="Times New Roman" w:hAnsi="Times New Roman" w:cs="Times New Roman"/>
          <w:b/>
          <w:sz w:val="24"/>
          <w:lang w:val="en-US"/>
        </w:rPr>
        <w:t>Additional file 5. Percentage of variance explained by each dimension of the principal component analysis</w:t>
      </w:r>
    </w:p>
    <w:p w14:paraId="0276D89E" w14:textId="77777777" w:rsidR="00352DB7" w:rsidRPr="00B6278D" w:rsidRDefault="00352DB7" w:rsidP="00352DB7">
      <w:pPr>
        <w:spacing w:after="160"/>
        <w:jc w:val="left"/>
        <w:rPr>
          <w:rFonts w:ascii="Tahoma" w:hAnsi="Tahoma" w:cs="Tahoma"/>
          <w:b/>
          <w:sz w:val="24"/>
          <w:lang w:val="en-US"/>
        </w:rPr>
      </w:pPr>
    </w:p>
    <w:p w14:paraId="2460DC66" w14:textId="77777777" w:rsidR="00352DB7" w:rsidRPr="006175FD" w:rsidRDefault="00352DB7" w:rsidP="00352DB7">
      <w:pPr>
        <w:spacing w:after="160" w:line="240" w:lineRule="auto"/>
        <w:rPr>
          <w:rFonts w:ascii="Tahoma" w:hAnsi="Tahoma" w:cs="Tahoma"/>
          <w:b/>
          <w:lang w:val="en-US"/>
        </w:rPr>
      </w:pPr>
      <w:r w:rsidRPr="006175FD">
        <w:rPr>
          <w:rFonts w:ascii="Tahoma" w:hAnsi="Tahoma" w:cs="Tahoma"/>
          <w:b/>
          <w:noProof/>
          <w:lang w:eastAsia="fr-FR"/>
        </w:rPr>
        <w:drawing>
          <wp:inline distT="0" distB="0" distL="0" distR="0" wp14:anchorId="5409BC9D" wp14:editId="1495A9CE">
            <wp:extent cx="4398819" cy="3965778"/>
            <wp:effectExtent l="0" t="0" r="1905" b="0"/>
            <wp:docPr id="1" name="Image 1" descr="C:\Users\l.mathewsmartin\Desktop\publis\publi_epidemio\figures\eigenvalues_meteo_3_4_ans_man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.mathewsmartin\Desktop\publis\publi_epidemio\figures\eigenvalues_meteo_3_4_ans_manus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7628" cy="3973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F3F4F9" w14:textId="77777777" w:rsidR="00513FC8" w:rsidRDefault="00513FC8"/>
    <w:sectPr w:rsidR="00513F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2DB7"/>
    <w:rsid w:val="00352DB7"/>
    <w:rsid w:val="00513FC8"/>
    <w:rsid w:val="00900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D3B33C"/>
  <w15:chartTrackingRefBased/>
  <w15:docId w15:val="{E0AA4E51-77A3-4314-868B-F84BCBFE5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DB7"/>
    <w:pPr>
      <w:spacing w:after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Bournez</dc:creator>
  <cp:keywords/>
  <dc:description/>
  <cp:lastModifiedBy>Elodie</cp:lastModifiedBy>
  <cp:revision>2</cp:revision>
  <dcterms:created xsi:type="dcterms:W3CDTF">2025-07-07T07:31:00Z</dcterms:created>
  <dcterms:modified xsi:type="dcterms:W3CDTF">2025-07-07T15:23:00Z</dcterms:modified>
</cp:coreProperties>
</file>